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XSpec="center" w:tblpY="95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4"/>
        <w:gridCol w:w="2004"/>
        <w:gridCol w:w="662"/>
        <w:gridCol w:w="576"/>
        <w:gridCol w:w="916"/>
      </w:tblGrid>
      <w:tr w:rsidR="003F0E84" w:rsidRPr="009E4285" w14:paraId="52F3E9AF" w14:textId="77777777" w:rsidTr="00432D9B">
        <w:trPr>
          <w:trHeight w:val="288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9EC88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fr-FR" w:eastAsia="fr-FR"/>
                <w14:ligatures w14:val="none"/>
              </w:rPr>
              <w:t>Olfactory</w:t>
            </w:r>
            <w:proofErr w:type="spellEnd"/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fr-FR" w:eastAsia="fr-FR"/>
                <w14:ligatures w14:val="none"/>
              </w:rPr>
              <w:t xml:space="preserve"> memor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fr-FR" w:eastAsia="fr-FR"/>
                <w14:ligatures w14:val="none"/>
              </w:rPr>
              <w:t>–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fr-FR" w:eastAsia="fr-FR"/>
                <w14:ligatures w14:val="none"/>
              </w:rPr>
              <w:t xml:space="preserve"> Where</w:t>
            </w:r>
          </w:p>
        </w:tc>
      </w:tr>
      <w:tr w:rsidR="003F0E84" w:rsidRPr="009E4285" w14:paraId="209E412F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8B4F7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oup</w:t>
            </w:r>
            <w:proofErr w:type="gramEnd"/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35221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oup</w:t>
            </w:r>
            <w:proofErr w:type="gramEnd"/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29320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gramStart"/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n</w:t>
            </w:r>
            <w:proofErr w:type="gramEnd"/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33C58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gramStart"/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n</w:t>
            </w:r>
            <w:proofErr w:type="gramEnd"/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ED06A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.adj</w:t>
            </w:r>
            <w:proofErr w:type="spellEnd"/>
          </w:p>
        </w:tc>
      </w:tr>
      <w:tr w:rsidR="003F0E84" w:rsidRPr="009E4285" w14:paraId="6C79F5EC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77745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7920B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H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A9320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B1861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30E57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7</w:t>
            </w:r>
          </w:p>
        </w:tc>
      </w:tr>
      <w:tr w:rsidR="003F0E84" w:rsidRPr="009E4285" w14:paraId="3C74947D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C422B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32099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Nature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Environ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6512C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4B252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9A326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6</w:t>
            </w:r>
          </w:p>
        </w:tc>
      </w:tr>
      <w:tr w:rsidR="003F0E84" w:rsidRPr="009E4285" w14:paraId="632D9B15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15547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H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164C7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Sch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3F3EA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15F1B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A5578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5</w:t>
            </w:r>
          </w:p>
        </w:tc>
      </w:tr>
      <w:tr w:rsidR="003F0E84" w:rsidRPr="009E4285" w14:paraId="420B8901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36133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4C2F0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la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729C2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9D6A3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C0FEB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4</w:t>
            </w:r>
          </w:p>
        </w:tc>
      </w:tr>
      <w:tr w:rsidR="003F0E84" w:rsidRPr="009E4285" w14:paraId="779FBB46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3D503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Nature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Environ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FB246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Sch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70DA1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2D067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1BD16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3</w:t>
            </w:r>
          </w:p>
        </w:tc>
      </w:tr>
      <w:tr w:rsidR="003F0E84" w:rsidRPr="009E4285" w14:paraId="6D9D3A40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054CE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23DB9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Sch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6C8B6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EB42C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2F5D1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2</w:t>
            </w:r>
          </w:p>
        </w:tc>
      </w:tr>
      <w:tr w:rsidR="003F0E84" w:rsidRPr="009E4285" w14:paraId="1E3871EE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09599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H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7DB3C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la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25FAB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CF8EA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60205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</w:tr>
      <w:tr w:rsidR="003F0E84" w:rsidRPr="009E4285" w14:paraId="799F4254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77174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Sch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85F9B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la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8AFDF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FF3CC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8C7A0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0</w:t>
            </w:r>
          </w:p>
        </w:tc>
      </w:tr>
      <w:tr w:rsidR="003F0E84" w:rsidRPr="009E4285" w14:paraId="3EA90636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07E5C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Nature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Environ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C745B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la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86DF3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EC12C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569D0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</w:tr>
      <w:tr w:rsidR="003F0E84" w:rsidRPr="009E4285" w14:paraId="26C0F22F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0218D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H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4198F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Nature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Environ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535D3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EC64D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A7254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</w:tr>
      <w:tr w:rsidR="003F0E84" w:rsidRPr="009E4285" w14:paraId="50D1B68E" w14:textId="77777777" w:rsidTr="00432D9B">
        <w:trPr>
          <w:trHeight w:val="288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7BD9B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fr-FR"/>
                <w14:ligatures w14:val="none"/>
              </w:rPr>
              <w:t xml:space="preserve">Non olfactory vs olfactory memor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fr-FR"/>
                <w14:ligatures w14:val="none"/>
              </w:rPr>
              <w:t>–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fr-FR"/>
                <w14:ligatures w14:val="none"/>
              </w:rPr>
              <w:t xml:space="preserve"> Where</w:t>
            </w:r>
          </w:p>
        </w:tc>
      </w:tr>
      <w:tr w:rsidR="003F0E84" w:rsidRPr="009E4285" w14:paraId="37995384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537DC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ateg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CB756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spellStart"/>
            <w:proofErr w:type="gramStart"/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</w:t>
            </w:r>
            <w:proofErr w:type="gramEnd"/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_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20B80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spellStart"/>
            <w:proofErr w:type="gramStart"/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</w:t>
            </w:r>
            <w:proofErr w:type="gramEnd"/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_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FFC3F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gramStart"/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rati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CF96C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.adj</w:t>
            </w:r>
            <w:proofErr w:type="spellEnd"/>
          </w:p>
        </w:tc>
      </w:tr>
      <w:tr w:rsidR="003F0E84" w:rsidRPr="009E4285" w14:paraId="5E14705E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5BA09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Nature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Environ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E9EE6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296CD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0079F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12DBC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</w:tr>
      <w:tr w:rsidR="003F0E84" w:rsidRPr="009E4285" w14:paraId="059D12FD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7B5B7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la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31913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5E7D0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ADE6B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39022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.01</w:t>
            </w:r>
          </w:p>
        </w:tc>
      </w:tr>
      <w:tr w:rsidR="003F0E84" w:rsidRPr="009E4285" w14:paraId="0BA6BDEE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E34F2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H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21B3A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B6EE5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9ED1B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9FB34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.004</w:t>
            </w:r>
          </w:p>
        </w:tc>
      </w:tr>
      <w:tr w:rsidR="003F0E84" w:rsidRPr="009E4285" w14:paraId="64FF8252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1043E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Sch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C7B83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B4B3F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29711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A1F4C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.02</w:t>
            </w:r>
          </w:p>
        </w:tc>
      </w:tr>
      <w:tr w:rsidR="003F0E84" w:rsidRPr="009E4285" w14:paraId="05E9D2D8" w14:textId="77777777" w:rsidTr="00432D9B">
        <w:trPr>
          <w:trHeight w:val="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76A37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2A570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16AEB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F79D0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0DC22" w14:textId="77777777" w:rsidR="003F0E84" w:rsidRPr="009E4285" w:rsidRDefault="003F0E84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.04</w:t>
            </w:r>
          </w:p>
        </w:tc>
      </w:tr>
    </w:tbl>
    <w:p w14:paraId="764A5310" w14:textId="77777777" w:rsidR="003F0E84" w:rsidRDefault="003F0E84" w:rsidP="003F0E84"/>
    <w:p w14:paraId="1C6183EA" w14:textId="77777777" w:rsidR="003F0E84" w:rsidRDefault="003F0E84" w:rsidP="003F0E84"/>
    <w:p w14:paraId="171A673D" w14:textId="193F6CA7" w:rsidR="00A55895" w:rsidRPr="003F0E84" w:rsidRDefault="003F0E84" w:rsidP="003F0E84">
      <w:pPr>
        <w:spacing w:line="240" w:lineRule="auto"/>
        <w:rPr>
          <w:b/>
          <w:bCs/>
          <w:sz w:val="22"/>
          <w:szCs w:val="22"/>
        </w:rPr>
      </w:pPr>
      <w:r w:rsidRPr="00365699">
        <w:rPr>
          <w:b/>
          <w:bCs/>
          <w:sz w:val="22"/>
          <w:szCs w:val="22"/>
        </w:rPr>
        <w:t>Supplementary Table 6. Comparison of the frequency of the different location categories</w:t>
      </w:r>
      <w:r>
        <w:rPr>
          <w:b/>
          <w:bCs/>
          <w:sz w:val="22"/>
          <w:szCs w:val="22"/>
        </w:rPr>
        <w:t xml:space="preserve"> </w:t>
      </w:r>
      <w:r w:rsidRPr="00365699">
        <w:rPr>
          <w:b/>
          <w:bCs/>
          <w:sz w:val="22"/>
          <w:szCs w:val="22"/>
        </w:rPr>
        <w:t>between the olfactory and non-olfacto</w:t>
      </w:r>
      <w:r>
        <w:rPr>
          <w:b/>
          <w:bCs/>
          <w:sz w:val="22"/>
          <w:szCs w:val="22"/>
        </w:rPr>
        <w:t>r</w:t>
      </w:r>
      <w:r w:rsidRPr="00365699">
        <w:rPr>
          <w:b/>
          <w:bCs/>
          <w:sz w:val="22"/>
          <w:szCs w:val="22"/>
        </w:rPr>
        <w:t>y memory.</w:t>
      </w:r>
    </w:p>
    <w:sectPr w:rsidR="00A55895" w:rsidRPr="003F0E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E84"/>
    <w:rsid w:val="003F0E84"/>
    <w:rsid w:val="00522A88"/>
    <w:rsid w:val="005F1BB1"/>
    <w:rsid w:val="00625355"/>
    <w:rsid w:val="009E2836"/>
    <w:rsid w:val="00A55895"/>
    <w:rsid w:val="00BF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115D92"/>
  <w15:chartTrackingRefBased/>
  <w15:docId w15:val="{C27A10C1-A671-49D3-84BE-8319EEDA7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E84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3F0E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F0E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F0E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F0E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F0E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F0E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F0E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F0E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F0E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F0E8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3F0E8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3F0E8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3F0E8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3F0E84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3F0E8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3F0E84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3F0E8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3F0E84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3F0E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F0E8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F0E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F0E8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3F0E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F0E84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3F0E8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F0E8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F0E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F0E84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3F0E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73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Dejou</dc:creator>
  <cp:keywords/>
  <dc:description/>
  <cp:lastModifiedBy>Jules Dejou</cp:lastModifiedBy>
  <cp:revision>1</cp:revision>
  <dcterms:created xsi:type="dcterms:W3CDTF">2026-07-16T21:28:00Z</dcterms:created>
  <dcterms:modified xsi:type="dcterms:W3CDTF">2026-07-16T21:28:00Z</dcterms:modified>
</cp:coreProperties>
</file>